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0CFB0C" w14:textId="20F45909" w:rsidR="0028708E" w:rsidRDefault="00072B0E" w:rsidP="00867552">
      <w:pPr>
        <w:tabs>
          <w:tab w:val="left" w:pos="269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7 Table</w:t>
      </w:r>
      <w:r w:rsidR="0045299E">
        <w:rPr>
          <w:rFonts w:ascii="Times New Roman" w:hAnsi="Times New Roman" w:cs="Times New Roman"/>
        </w:rPr>
        <w:t xml:space="preserve">. </w:t>
      </w:r>
      <w:r w:rsidR="0045299E" w:rsidRPr="00D16F18">
        <w:rPr>
          <w:rFonts w:ascii="Times New Roman" w:hAnsi="Times New Roman" w:cs="Times New Roman"/>
        </w:rPr>
        <w:t xml:space="preserve">The effects of the variant allele of </w:t>
      </w:r>
      <w:r w:rsidR="0045299E">
        <w:rPr>
          <w:rFonts w:ascii="Times New Roman" w:hAnsi="Times New Roman" w:cs="Times New Roman"/>
        </w:rPr>
        <w:t>5 SNPs</w:t>
      </w:r>
      <w:r w:rsidR="0045299E" w:rsidRPr="00D16F18">
        <w:rPr>
          <w:rFonts w:ascii="Times New Roman" w:hAnsi="Times New Roman" w:cs="Times New Roman"/>
        </w:rPr>
        <w:t xml:space="preserve"> on </w:t>
      </w:r>
      <w:r w:rsidR="0045299E">
        <w:rPr>
          <w:rFonts w:ascii="Times New Roman" w:hAnsi="Times New Roman" w:cs="Times New Roman"/>
        </w:rPr>
        <w:t>body height</w:t>
      </w:r>
      <w:r w:rsidR="0028708E">
        <w:rPr>
          <w:rFonts w:ascii="Times New Roman" w:hAnsi="Times New Roman" w:cs="Times New Roman" w:hint="eastAsia"/>
        </w:rPr>
        <w:t>, broken down by gender</w:t>
      </w:r>
    </w:p>
    <w:tbl>
      <w:tblPr>
        <w:tblStyle w:val="a3"/>
        <w:tblW w:w="11073" w:type="dxa"/>
        <w:tblLayout w:type="fixed"/>
        <w:tblLook w:val="04A0" w:firstRow="1" w:lastRow="0" w:firstColumn="1" w:lastColumn="0" w:noHBand="0" w:noVBand="1"/>
      </w:tblPr>
      <w:tblGrid>
        <w:gridCol w:w="1283"/>
        <w:gridCol w:w="1235"/>
        <w:gridCol w:w="1418"/>
        <w:gridCol w:w="1559"/>
        <w:gridCol w:w="1516"/>
        <w:gridCol w:w="1369"/>
        <w:gridCol w:w="1418"/>
        <w:gridCol w:w="1275"/>
      </w:tblGrid>
      <w:tr w:rsidR="0028708E" w:rsidRPr="00D16F18" w14:paraId="20F193B5" w14:textId="77777777" w:rsidTr="00946A69">
        <w:trPr>
          <w:trHeight w:val="405"/>
        </w:trPr>
        <w:tc>
          <w:tcPr>
            <w:tcW w:w="1283" w:type="dxa"/>
            <w:vMerge w:val="restart"/>
            <w:tcBorders>
              <w:left w:val="nil"/>
              <w:bottom w:val="nil"/>
              <w:right w:val="nil"/>
            </w:tcBorders>
          </w:tcPr>
          <w:p w14:paraId="72C4E652" w14:textId="77777777" w:rsidR="0028708E" w:rsidRPr="00D16F18" w:rsidRDefault="0028708E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653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14:paraId="06C4DF7D" w14:textId="77777777" w:rsidR="0028708E" w:rsidRPr="00D16F18" w:rsidRDefault="0028708E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lymorphism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</w:tcPr>
          <w:p w14:paraId="49BE7016" w14:textId="77777777" w:rsidR="0028708E" w:rsidRPr="00D16F18" w:rsidRDefault="0028708E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8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9DEE63E" w14:textId="77777777" w:rsidR="0028708E" w:rsidRPr="00D16F18" w:rsidRDefault="0028708E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pulation difference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</w:tcPr>
          <w:p w14:paraId="6733A1BA" w14:textId="77777777" w:rsidR="0028708E" w:rsidRPr="00D16F18" w:rsidRDefault="0028708E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2D0482B" w14:textId="77777777" w:rsidR="0028708E" w:rsidRDefault="0028708E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odel</w:t>
            </w:r>
          </w:p>
          <w:p w14:paraId="4B6D6D2A" w14:textId="77777777" w:rsidR="0028708E" w:rsidRDefault="0028708E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-adjusted </w:t>
            </w:r>
          </w:p>
          <w:p w14:paraId="4001D267" w14:textId="77777777" w:rsidR="0028708E" w:rsidRPr="00D16F18" w:rsidRDefault="0028708E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28708E" w:rsidRPr="00D16F18" w14:paraId="04BDB6A1" w14:textId="77777777" w:rsidTr="00946A69">
        <w:trPr>
          <w:trHeight w:val="372"/>
        </w:trPr>
        <w:tc>
          <w:tcPr>
            <w:tcW w:w="1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C5BDF" w14:textId="77777777" w:rsidR="0028708E" w:rsidRPr="00D16F18" w:rsidRDefault="0028708E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65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D610A" w14:textId="77777777" w:rsidR="0028708E" w:rsidRPr="00D16F18" w:rsidRDefault="0028708E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08D2E" w14:textId="77777777" w:rsidR="0028708E" w:rsidRPr="00D16F18" w:rsidRDefault="0028708E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501AB" w14:textId="77777777" w:rsidR="0028708E" w:rsidRPr="00D16F18" w:rsidRDefault="0028708E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unda = 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DBC70" w14:textId="77777777" w:rsidR="0028708E" w:rsidRPr="00D16F18" w:rsidRDefault="0028708E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Ravaki = 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2DAD2" w14:textId="77777777" w:rsidR="0028708E" w:rsidRPr="00D16F18" w:rsidRDefault="0028708E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184BB" w14:textId="77777777" w:rsidR="0028708E" w:rsidRPr="00D16F18" w:rsidRDefault="0028708E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Model </w:t>
            </w:r>
            <w:r w:rsidRPr="00D16F18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8708E" w:rsidRPr="00D16F18" w14:paraId="5C6224B4" w14:textId="77777777" w:rsidTr="00946A69">
        <w:trPr>
          <w:trHeight w:val="112"/>
        </w:trPr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3F6E8" w14:textId="77777777" w:rsidR="0028708E" w:rsidRDefault="0028708E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203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419DF" w14:textId="77777777" w:rsidR="0028708E" w:rsidRPr="00D16F18" w:rsidRDefault="0028708E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12F98" w14:textId="77777777" w:rsidR="0028708E" w:rsidRPr="00D16F18" w:rsidRDefault="0028708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B9ACF" w14:textId="77777777" w:rsidR="0028708E" w:rsidRPr="00D16F18" w:rsidRDefault="0028708E" w:rsidP="001779C2">
            <w:pPr>
              <w:spacing w:line="22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ED7B2" w14:textId="77777777" w:rsidR="0028708E" w:rsidRPr="00D16F18" w:rsidRDefault="0028708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5B6C9" w14:textId="77777777" w:rsidR="0028708E" w:rsidRPr="00D16F18" w:rsidRDefault="0028708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1FECF" w14:textId="77777777" w:rsidR="0028708E" w:rsidRPr="00D16F18" w:rsidRDefault="0028708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9111C" w14:textId="77777777" w:rsidR="0028708E" w:rsidRPr="00D16F18" w:rsidRDefault="0028708E" w:rsidP="001779C2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946A69" w:rsidRPr="00D16F18" w14:paraId="19B72E2F" w14:textId="77777777" w:rsidTr="00946A69">
        <w:trPr>
          <w:trHeight w:val="170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26FCCF" w14:textId="77777777" w:rsidR="00946A69" w:rsidRPr="00D16F18" w:rsidRDefault="00946A69" w:rsidP="00CE5938">
            <w:pPr>
              <w:spacing w:line="22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EBD6EDC" w14:textId="11C5B215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A </w:t>
            </w:r>
            <w:r>
              <w:rPr>
                <w:rFonts w:ascii="Times New Roman" w:hAnsi="Times New Roman" w:cs="Times New Roman"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E12803" w14:textId="77777777" w:rsidR="00946A69" w:rsidRDefault="00946A69" w:rsidP="00946A69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95 (0.78)</w:t>
            </w:r>
          </w:p>
          <w:p w14:paraId="77111225" w14:textId="6EC8A4D3" w:rsidR="00946A69" w:rsidRPr="00D16F18" w:rsidRDefault="00946A69" w:rsidP="00946A6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2C2D5C" w14:textId="77777777" w:rsidR="00946A69" w:rsidRDefault="00946A69" w:rsidP="001779C2">
            <w:pPr>
              <w:spacing w:line="22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0</w:t>
            </w:r>
          </w:p>
          <w:p w14:paraId="4ABA355F" w14:textId="77777777" w:rsidR="00946A69" w:rsidRDefault="00946A69" w:rsidP="001779C2">
            <w:pPr>
              <w:spacing w:line="22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3)</w:t>
            </w:r>
          </w:p>
          <w:p w14:paraId="4481995D" w14:textId="649E5F97" w:rsidR="00946A69" w:rsidRPr="00D16F18" w:rsidRDefault="00946A69" w:rsidP="001779C2">
            <w:pPr>
              <w:spacing w:line="22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0C1484" w14:textId="77777777" w:rsidR="00946A69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0 (0.89)</w:t>
            </w:r>
          </w:p>
          <w:p w14:paraId="09EDCE83" w14:textId="7556FDB9" w:rsidR="00946A69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946A69">
              <w:rPr>
                <w:rFonts w:ascii="Times New Roman" w:hAnsi="Times New Roman" w:cs="Times New Roman" w:hint="eastAsia"/>
              </w:rPr>
              <w:t xml:space="preserve"> = 0.00995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9E6B54" w14:textId="77777777" w:rsidR="00946A69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7 (0.98)</w:t>
            </w:r>
          </w:p>
          <w:p w14:paraId="504787B6" w14:textId="053DFB1A" w:rsidR="00946A69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946A69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F28B3C" w14:textId="77777777" w:rsidR="00946A69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7.83 (1.18)</w:t>
            </w:r>
          </w:p>
          <w:p w14:paraId="7D4420E6" w14:textId="22DF02BA" w:rsidR="00946A69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946A69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4C008C" w14:textId="77777777" w:rsidR="00946A69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24</w:t>
            </w:r>
          </w:p>
          <w:p w14:paraId="0DCD580A" w14:textId="4CDC9B43" w:rsidR="00946A69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946A69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</w:tr>
      <w:tr w:rsidR="00946A69" w:rsidRPr="00D16F18" w14:paraId="3129A5F1" w14:textId="77777777" w:rsidTr="00946A69">
        <w:trPr>
          <w:trHeight w:val="102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737D8B" w14:textId="51BDFD9C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0A40761" w14:textId="684D7F95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</w:t>
            </w:r>
            <w:r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C18586" w14:textId="77777777" w:rsidR="00946A69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 (1.71)</w:t>
            </w:r>
          </w:p>
          <w:p w14:paraId="727942AF" w14:textId="173A1B3B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002518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9BC463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C9EC6D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7FB8A2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DB110B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A69" w:rsidRPr="00D16F18" w14:paraId="5B5AEBE4" w14:textId="77777777" w:rsidTr="00131742">
        <w:trPr>
          <w:trHeight w:val="163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CFEB50" w14:textId="222C4404" w:rsidR="00946A69" w:rsidRPr="00D16F18" w:rsidRDefault="00946A69" w:rsidP="00CE5938">
            <w:pPr>
              <w:spacing w:line="22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8330F5" w14:textId="00245A90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A </w:t>
            </w:r>
            <w:r>
              <w:rPr>
                <w:rFonts w:ascii="Times New Roman" w:hAnsi="Times New Roman" w:cs="Times New Roman"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A0B3B2" w14:textId="77777777" w:rsidR="00946A69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 (0.66)</w:t>
            </w:r>
          </w:p>
          <w:p w14:paraId="3BD71D76" w14:textId="696C1930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4E0118" w14:textId="77777777" w:rsidR="00946A69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-0.15 </w:t>
            </w:r>
          </w:p>
          <w:p w14:paraId="22BBBE5F" w14:textId="1A8CBF3A" w:rsidR="00946A69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2)</w:t>
            </w:r>
          </w:p>
          <w:p w14:paraId="760F4008" w14:textId="4D74C153" w:rsidR="00946A69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946A69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F5B530" w14:textId="77777777" w:rsidR="00946A69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 (0.72)</w:t>
            </w:r>
          </w:p>
          <w:p w14:paraId="3ECB4D81" w14:textId="154226CA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B113E6" w14:textId="77777777" w:rsidR="00946A69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5 (0.83)</w:t>
            </w:r>
          </w:p>
          <w:p w14:paraId="16F980FC" w14:textId="0CA67010" w:rsidR="00946A69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946A69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D2D03A" w14:textId="77777777" w:rsidR="00946A69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.28 (1.08)</w:t>
            </w:r>
          </w:p>
          <w:p w14:paraId="3A32B32B" w14:textId="079FD871" w:rsidR="00946A69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946A69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79A4C4" w14:textId="77777777" w:rsidR="00946A69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9</w:t>
            </w:r>
          </w:p>
          <w:p w14:paraId="79556043" w14:textId="34E6FD20" w:rsidR="00946A69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946A69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</w:tr>
      <w:tr w:rsidR="00946A69" w:rsidRPr="00D16F18" w14:paraId="268F7D83" w14:textId="77777777" w:rsidTr="00131742">
        <w:trPr>
          <w:trHeight w:val="87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1865EA" w14:textId="07B2D0B8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0AA4EA" w14:textId="0DB2FB37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</w:t>
            </w:r>
            <w:r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8EB954" w14:textId="77777777" w:rsidR="00946A69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14 (1.26)</w:t>
            </w:r>
          </w:p>
          <w:p w14:paraId="63672C05" w14:textId="52D5E325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10B760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57A583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753894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086320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CFA8E7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A69" w:rsidRPr="00D16F18" w14:paraId="031EF038" w14:textId="77777777" w:rsidTr="00946A69">
        <w:trPr>
          <w:trHeight w:val="18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9CECB07" w14:textId="1D68A6DB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45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D4FAD7A" w14:textId="77777777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BEE44F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496D03" w14:textId="77777777" w:rsidR="00946A69" w:rsidRPr="00D16F18" w:rsidRDefault="00946A69" w:rsidP="001779C2">
            <w:pPr>
              <w:spacing w:line="22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DE7DC6B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2FF9D8F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4C42A0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A4DF7F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946A69" w:rsidRPr="00D16F18" w14:paraId="291AE0DE" w14:textId="77777777" w:rsidTr="00946A69">
        <w:trPr>
          <w:trHeight w:val="180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F24918" w14:textId="77777777" w:rsidR="00946A69" w:rsidRPr="00D16F18" w:rsidRDefault="00946A69" w:rsidP="00CE5938">
            <w:pPr>
              <w:spacing w:line="22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DEAF2C3" w14:textId="265C299A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 w:hint="eastAsia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84AA9A" w14:textId="77777777" w:rsidR="00946A69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5 (1.17)</w:t>
            </w:r>
          </w:p>
          <w:p w14:paraId="0C9E7E86" w14:textId="35587BD8" w:rsidR="00946A69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946A69">
              <w:rPr>
                <w:rFonts w:ascii="Times New Roman" w:hAnsi="Times New Roman" w:cs="Times New Roman" w:hint="eastAsia"/>
              </w:rPr>
              <w:t xml:space="preserve"> = 0.046359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F25692" w14:textId="77777777" w:rsidR="00946A69" w:rsidRDefault="00946A69" w:rsidP="001779C2">
            <w:pPr>
              <w:spacing w:line="22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9</w:t>
            </w:r>
          </w:p>
          <w:p w14:paraId="63D4604E" w14:textId="77777777" w:rsidR="00946A69" w:rsidRDefault="00946A69" w:rsidP="001779C2">
            <w:pPr>
              <w:spacing w:line="22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3)</w:t>
            </w:r>
          </w:p>
          <w:p w14:paraId="1C8004DE" w14:textId="7C36CAC2" w:rsidR="00946A69" w:rsidRPr="00D16F18" w:rsidRDefault="00626F08" w:rsidP="001779C2">
            <w:pPr>
              <w:spacing w:line="22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946A69">
              <w:rPr>
                <w:rFonts w:ascii="Times New Roman" w:hAnsi="Times New Roman" w:cs="Times New Roman" w:hint="eastAsia"/>
              </w:rPr>
              <w:t xml:space="preserve"> = 0.000238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9EB6F9" w14:textId="77777777" w:rsidR="00946A69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7 (0.87)</w:t>
            </w:r>
          </w:p>
          <w:p w14:paraId="2D791462" w14:textId="1F991D4F" w:rsidR="00946A69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946A69">
              <w:rPr>
                <w:rFonts w:ascii="Times New Roman" w:hAnsi="Times New Roman" w:cs="Times New Roman" w:hint="eastAsia"/>
              </w:rPr>
              <w:t xml:space="preserve"> = 0.004899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EFDFC8" w14:textId="77777777" w:rsidR="00946A69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32 (0.98)</w:t>
            </w:r>
          </w:p>
          <w:p w14:paraId="0DBF3FEF" w14:textId="0EEC936F" w:rsidR="00946A69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946A69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9D235C" w14:textId="77777777" w:rsidR="00946A69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4.86 (1.58)</w:t>
            </w:r>
          </w:p>
          <w:p w14:paraId="2DD07D13" w14:textId="01E3BEFA" w:rsidR="00946A69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946A69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27EA43" w14:textId="77777777" w:rsidR="00946A69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22</w:t>
            </w:r>
          </w:p>
          <w:p w14:paraId="6C7D971B" w14:textId="62DDCBE7" w:rsidR="00946A69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946A69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</w:tr>
      <w:tr w:rsidR="00946A69" w:rsidRPr="00D16F18" w14:paraId="26252E0A" w14:textId="77777777" w:rsidTr="00946A69">
        <w:trPr>
          <w:trHeight w:val="18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317A72" w14:textId="5452F2EA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0331A12" w14:textId="38B4B8C4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C </w:t>
            </w:r>
            <w:r w:rsidRPr="00D16F18">
              <w:rPr>
                <w:rFonts w:ascii="Times New Roman" w:hAnsi="Times New Roman" w:cs="Times New Roman"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C8677D" w14:textId="77777777" w:rsidR="00946A69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0 (1.22)</w:t>
            </w:r>
          </w:p>
          <w:p w14:paraId="0FE47118" w14:textId="2A5FDBE9" w:rsidR="00946A69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946A69">
              <w:rPr>
                <w:rFonts w:ascii="Times New Roman" w:hAnsi="Times New Roman" w:cs="Times New Roman" w:hint="eastAsia"/>
              </w:rPr>
              <w:t xml:space="preserve"> = 0.0338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D36FD3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75BDC7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FE6A1C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39A6D0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C14FF5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A69" w:rsidRPr="00D16F18" w14:paraId="37057090" w14:textId="77777777" w:rsidTr="00131742">
        <w:trPr>
          <w:trHeight w:val="180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640CC5" w14:textId="19370772" w:rsidR="00946A69" w:rsidRPr="00D16F18" w:rsidRDefault="00946A69" w:rsidP="00CE5938">
            <w:pPr>
              <w:spacing w:line="22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4AEB49" w14:textId="08210F9F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 w:hint="eastAsia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49947C" w14:textId="77777777" w:rsidR="00946A69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 (1.06)</w:t>
            </w:r>
          </w:p>
          <w:p w14:paraId="6137C9AA" w14:textId="58E8A0C8" w:rsidR="004D4DF7" w:rsidRPr="00D16F18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03A611" w14:textId="77777777" w:rsidR="004D4DF7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-0.15 </w:t>
            </w:r>
          </w:p>
          <w:p w14:paraId="1DE7A791" w14:textId="5106AD7F" w:rsidR="00946A69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2)</w:t>
            </w:r>
          </w:p>
          <w:p w14:paraId="2C1CD581" w14:textId="667BDD64" w:rsidR="004D4DF7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4D4DF7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11B0DD" w14:textId="77777777" w:rsidR="00946A69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 (0.72)</w:t>
            </w:r>
          </w:p>
          <w:p w14:paraId="100746CE" w14:textId="69C48F32" w:rsidR="004D4DF7" w:rsidRPr="00D16F18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C01D45" w14:textId="77777777" w:rsidR="00946A69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6 (0.85)</w:t>
            </w:r>
          </w:p>
          <w:p w14:paraId="1EFCFA3F" w14:textId="5E614301" w:rsidR="004D4DF7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4D4DF7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0AD52E" w14:textId="77777777" w:rsidR="00946A69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.55 (1.36)</w:t>
            </w:r>
          </w:p>
          <w:p w14:paraId="5DD7F21E" w14:textId="50CE97D5" w:rsidR="004D4DF7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4D4DF7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3CACB6" w14:textId="77777777" w:rsidR="00946A69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38</w:t>
            </w:r>
          </w:p>
          <w:p w14:paraId="30FEB8D4" w14:textId="5DAAA467" w:rsidR="004D4DF7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4D4DF7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</w:tr>
      <w:tr w:rsidR="00946A69" w:rsidRPr="00D16F18" w14:paraId="632E076C" w14:textId="77777777" w:rsidTr="00131742">
        <w:trPr>
          <w:trHeight w:val="18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BC0C17" w14:textId="612FACF1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28CF02" w14:textId="7761071F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C </w:t>
            </w:r>
            <w:r w:rsidRPr="00D16F18">
              <w:rPr>
                <w:rFonts w:ascii="Times New Roman" w:hAnsi="Times New Roman" w:cs="Times New Roman"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A50105" w14:textId="77777777" w:rsidR="00946A69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6 (1.09)</w:t>
            </w:r>
          </w:p>
          <w:p w14:paraId="62B5C97E" w14:textId="6AA1567E" w:rsidR="004D4DF7" w:rsidRPr="00D16F18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FFDD9B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E586A8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6BC4E7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6DC501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2BB790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A69" w:rsidRPr="00D16F18" w14:paraId="216D3ACA" w14:textId="77777777" w:rsidTr="00946A69">
        <w:trPr>
          <w:trHeight w:val="18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7DF9AAA" w14:textId="0924FA41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58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83D6331" w14:textId="77777777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133D2C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1E89D0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D99DFAF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326FE6F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FBDB90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230B16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946A69" w:rsidRPr="00D16F18" w14:paraId="49E583E0" w14:textId="77777777" w:rsidTr="00946A69">
        <w:trPr>
          <w:trHeight w:val="180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750B28" w14:textId="77777777" w:rsidR="00946A69" w:rsidRPr="00D16F18" w:rsidRDefault="00946A69" w:rsidP="00CE5938">
            <w:pPr>
              <w:spacing w:line="22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339EB15" w14:textId="605B3196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 w:hint="eastAsia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DB41D1" w14:textId="77777777" w:rsidR="00946A69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3 (0.91)</w:t>
            </w:r>
          </w:p>
          <w:p w14:paraId="677792B5" w14:textId="115DA89C" w:rsidR="004D4DF7" w:rsidRPr="00D16F18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8E4AAF" w14:textId="77777777" w:rsidR="00946A69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0</w:t>
            </w:r>
          </w:p>
          <w:p w14:paraId="45C2E8F7" w14:textId="77777777" w:rsidR="004D4DF7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3)</w:t>
            </w:r>
          </w:p>
          <w:p w14:paraId="7523D4DA" w14:textId="38484E3E" w:rsidR="004D4DF7" w:rsidRPr="00D16F18" w:rsidRDefault="00626F08" w:rsidP="00626F08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4D4DF7">
              <w:rPr>
                <w:rFonts w:ascii="Times New Roman" w:hAnsi="Times New Roman" w:cs="Times New Roman" w:hint="eastAsia"/>
              </w:rPr>
              <w:t>= 0.00015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6F9573" w14:textId="77777777" w:rsidR="004D4DF7" w:rsidRDefault="004D4DF7" w:rsidP="004D4DF7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6 (0.88)</w:t>
            </w:r>
          </w:p>
          <w:p w14:paraId="5BE88025" w14:textId="148A91FB" w:rsidR="004D4DF7" w:rsidRPr="00D16F18" w:rsidRDefault="00626F08" w:rsidP="004D4DF7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4D4DF7">
              <w:rPr>
                <w:rFonts w:ascii="Times New Roman" w:hAnsi="Times New Roman" w:cs="Times New Roman" w:hint="eastAsia"/>
              </w:rPr>
              <w:t xml:space="preserve"> = 0.0055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0E24A6" w14:textId="77777777" w:rsidR="00946A69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95 (1.08)</w:t>
            </w:r>
          </w:p>
          <w:p w14:paraId="0189008F" w14:textId="4326719D" w:rsidR="004D4DF7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4D4DF7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390EB5" w14:textId="77777777" w:rsidR="00946A69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6.50 (1.28)</w:t>
            </w:r>
          </w:p>
          <w:p w14:paraId="606D4A9B" w14:textId="42AA9A78" w:rsidR="004D4DF7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4D4DF7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93F857" w14:textId="77777777" w:rsidR="00946A69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46</w:t>
            </w:r>
          </w:p>
          <w:p w14:paraId="70C17D01" w14:textId="0ADFEC07" w:rsidR="004D4DF7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4D4DF7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</w:tr>
      <w:tr w:rsidR="00946A69" w:rsidRPr="00D16F18" w14:paraId="6FDAD21C" w14:textId="77777777" w:rsidTr="00946A69">
        <w:trPr>
          <w:trHeight w:val="18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01139A" w14:textId="10F6276C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559ABA7" w14:textId="258A34F7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C </w:t>
            </w:r>
            <w:r w:rsidRPr="00D16F18">
              <w:rPr>
                <w:rFonts w:ascii="Times New Roman" w:hAnsi="Times New Roman" w:cs="Times New Roman"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AE3B5F" w14:textId="77777777" w:rsidR="00946A69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 (1.14)</w:t>
            </w:r>
          </w:p>
          <w:p w14:paraId="2C1ADBB1" w14:textId="1D92A5C4" w:rsidR="004D4DF7" w:rsidRPr="00D16F18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6AEDB8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2E6C35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FA0837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1A1374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690B15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A69" w:rsidRPr="00D16F18" w14:paraId="4EEA3207" w14:textId="77777777" w:rsidTr="00131742">
        <w:trPr>
          <w:trHeight w:val="360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BB6E33" w14:textId="324CB5FE" w:rsidR="00946A69" w:rsidRPr="00D16F18" w:rsidRDefault="00946A69" w:rsidP="00CE5938">
            <w:pPr>
              <w:spacing w:line="22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7F6EFA" w14:textId="421EA9AB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 w:hint="eastAsia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7316DF" w14:textId="77777777" w:rsidR="00946A69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 (0.85)</w:t>
            </w:r>
          </w:p>
          <w:p w14:paraId="0824888E" w14:textId="2241549C" w:rsidR="004D4DF7" w:rsidRPr="00D16F18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6F0611" w14:textId="77777777" w:rsidR="00946A69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5</w:t>
            </w:r>
          </w:p>
          <w:p w14:paraId="670A95A9" w14:textId="77777777" w:rsidR="004D4DF7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2)</w:t>
            </w:r>
          </w:p>
          <w:p w14:paraId="493750A8" w14:textId="7F7477FB" w:rsidR="004D4DF7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4D4DF7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5242A6" w14:textId="77777777" w:rsidR="00946A69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 (0.72)</w:t>
            </w:r>
          </w:p>
          <w:p w14:paraId="1D85F006" w14:textId="08D3BB31" w:rsidR="004D4DF7" w:rsidRPr="00D16F18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911B62" w14:textId="77777777" w:rsidR="00946A69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7 (0.94)</w:t>
            </w:r>
          </w:p>
          <w:p w14:paraId="183F3480" w14:textId="4785F8F1" w:rsidR="004D4DF7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4D4DF7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26E9AC" w14:textId="77777777" w:rsidR="00946A69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.22 (1.18)</w:t>
            </w:r>
          </w:p>
          <w:p w14:paraId="34ABC5E4" w14:textId="3B31D7E2" w:rsidR="004D4DF7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4D4DF7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E5EA9D" w14:textId="77777777" w:rsidR="00946A69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48</w:t>
            </w:r>
          </w:p>
          <w:p w14:paraId="1CDC6A64" w14:textId="6B9AFAD4" w:rsidR="004D4DF7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4D4DF7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</w:tr>
      <w:tr w:rsidR="00946A69" w:rsidRPr="00D16F18" w14:paraId="51E24D59" w14:textId="77777777" w:rsidTr="00131742">
        <w:trPr>
          <w:trHeight w:val="36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8E1D20" w14:textId="50665EFA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FFFB4A" w14:textId="2D5FD8F8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C </w:t>
            </w:r>
            <w:r w:rsidRPr="00D16F18">
              <w:rPr>
                <w:rFonts w:ascii="Times New Roman" w:hAnsi="Times New Roman" w:cs="Times New Roman"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0219EA" w14:textId="77777777" w:rsidR="00946A69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05 (0.993)</w:t>
            </w:r>
          </w:p>
          <w:p w14:paraId="4C335FFC" w14:textId="51B6E1A7" w:rsidR="004D4DF7" w:rsidRPr="00D16F18" w:rsidRDefault="004D4DF7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F6216F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6D85D4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B3DC12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0E9860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F85BB1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A69" w:rsidRPr="00D16F18" w14:paraId="14FEBED9" w14:textId="77777777" w:rsidTr="00946A69">
        <w:trPr>
          <w:trHeight w:val="18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1BE2413" w14:textId="34A8FB21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s2</w:t>
            </w:r>
            <w:r>
              <w:rPr>
                <w:rFonts w:ascii="Times New Roman" w:hAnsi="Times New Roman" w:cs="Times New Roman"/>
              </w:rPr>
              <w:t>23789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67AD774" w14:textId="77777777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A83BDB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0D1BAC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7EB6A88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D629D1A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31C30B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14333F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946A69" w:rsidRPr="00D16F18" w14:paraId="44261104" w14:textId="77777777" w:rsidTr="00946A69">
        <w:trPr>
          <w:trHeight w:val="180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EC3ED6" w14:textId="77777777" w:rsidR="00946A69" w:rsidRPr="00D16F18" w:rsidRDefault="00946A69" w:rsidP="00CE5938">
            <w:pPr>
              <w:spacing w:line="22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1334D78" w14:textId="51135F62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 w:hint="eastAsia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8DC903" w14:textId="77777777" w:rsidR="00946A69" w:rsidRDefault="008808C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6 (0.80)</w:t>
            </w:r>
          </w:p>
          <w:p w14:paraId="48AB5C90" w14:textId="1955E80B" w:rsidR="008808CE" w:rsidRPr="00D16F18" w:rsidRDefault="008808C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33BAD0" w14:textId="77777777" w:rsidR="00946A69" w:rsidRDefault="008808C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96</w:t>
            </w:r>
          </w:p>
          <w:p w14:paraId="6773448E" w14:textId="77777777" w:rsidR="008808CE" w:rsidRDefault="008808C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25)</w:t>
            </w:r>
          </w:p>
          <w:p w14:paraId="185B7D45" w14:textId="42C73729" w:rsidR="008808CE" w:rsidRPr="00D16F18" w:rsidRDefault="00626F08" w:rsidP="00626F08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808CE">
              <w:rPr>
                <w:rFonts w:ascii="Times New Roman" w:hAnsi="Times New Roman" w:cs="Times New Roman" w:hint="eastAsia"/>
              </w:rPr>
              <w:t>= 0.000187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920535" w14:textId="77777777" w:rsidR="00946A69" w:rsidRDefault="008808C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2 (0.88)</w:t>
            </w:r>
          </w:p>
          <w:p w14:paraId="508F99D3" w14:textId="0FFDFB64" w:rsidR="008808CE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8808CE">
              <w:rPr>
                <w:rFonts w:ascii="Times New Roman" w:hAnsi="Times New Roman" w:cs="Times New Roman" w:hint="eastAsia"/>
              </w:rPr>
              <w:t xml:space="preserve"> = 0.023228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2EFBC9" w14:textId="77777777" w:rsidR="00946A69" w:rsidRDefault="008808C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70 (0.94)</w:t>
            </w:r>
          </w:p>
          <w:p w14:paraId="01C275D1" w14:textId="5B32E5D7" w:rsidR="008808CE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8808CE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D90937" w14:textId="77777777" w:rsidR="00946A69" w:rsidRDefault="008808C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6.50 (1.17)</w:t>
            </w:r>
          </w:p>
          <w:p w14:paraId="40FDC28C" w14:textId="19A613EC" w:rsidR="008808CE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8808CE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3E179C" w14:textId="77777777" w:rsidR="00946A69" w:rsidRDefault="008808C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97</w:t>
            </w:r>
          </w:p>
          <w:p w14:paraId="1A582F94" w14:textId="1F72E674" w:rsidR="008808CE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8808CE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</w:tr>
      <w:tr w:rsidR="00946A69" w:rsidRPr="00D16F18" w14:paraId="49E7EEE6" w14:textId="77777777" w:rsidTr="00946A69">
        <w:trPr>
          <w:trHeight w:val="18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678E8A" w14:textId="261C9BBB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6D3ED92" w14:textId="6F3F22C4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C </w:t>
            </w:r>
            <w:r w:rsidRPr="00D16F18">
              <w:rPr>
                <w:rFonts w:ascii="Times New Roman" w:hAnsi="Times New Roman" w:cs="Times New Roman"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17C4A8" w14:textId="77777777" w:rsidR="00946A69" w:rsidRDefault="008808C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1 (1.08)</w:t>
            </w:r>
          </w:p>
          <w:p w14:paraId="7098B502" w14:textId="1EEB6FFB" w:rsidR="008808CE" w:rsidRPr="00D16F18" w:rsidRDefault="008808C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64F68D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535D8F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3904BA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771BE0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754514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A69" w:rsidRPr="00D16F18" w14:paraId="2DF9CE34" w14:textId="77777777" w:rsidTr="00131742">
        <w:trPr>
          <w:trHeight w:val="180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C4D734" w14:textId="13E04CB5" w:rsidR="00946A69" w:rsidRPr="00D16F18" w:rsidRDefault="00946A69" w:rsidP="00CE5938">
            <w:pPr>
              <w:spacing w:line="22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80C413" w14:textId="6425B62E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 w:hint="eastAsia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CF2BC3" w14:textId="77777777" w:rsidR="00946A69" w:rsidRDefault="008808C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 (0.66)</w:t>
            </w:r>
          </w:p>
          <w:p w14:paraId="46F1235B" w14:textId="5EA09EA1" w:rsidR="008808CE" w:rsidRPr="00D16F18" w:rsidRDefault="008808C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37B7DF" w14:textId="77777777" w:rsidR="008808CE" w:rsidRDefault="008808C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-0.15 </w:t>
            </w:r>
          </w:p>
          <w:p w14:paraId="002B451D" w14:textId="3195E0CD" w:rsidR="00946A69" w:rsidRDefault="008808C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2)</w:t>
            </w:r>
          </w:p>
          <w:p w14:paraId="23126A00" w14:textId="4ADFF477" w:rsidR="008808CE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8808CE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92AA7F" w14:textId="77777777" w:rsidR="00946A69" w:rsidRDefault="008808C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 (0.72)</w:t>
            </w:r>
          </w:p>
          <w:p w14:paraId="093BF88A" w14:textId="5D604DC6" w:rsidR="008808CE" w:rsidRPr="00D16F18" w:rsidRDefault="008808C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A6D831" w14:textId="77777777" w:rsidR="00946A69" w:rsidRDefault="008808C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0 (0.80)</w:t>
            </w:r>
          </w:p>
          <w:p w14:paraId="788A8AD5" w14:textId="36957323" w:rsidR="008808CE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8808CE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F0DCCB" w14:textId="77777777" w:rsidR="00946A69" w:rsidRDefault="008808C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.19 (1.05)</w:t>
            </w:r>
          </w:p>
          <w:p w14:paraId="075B062D" w14:textId="0DD891A1" w:rsidR="008808CE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8808CE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99448D" w14:textId="77777777" w:rsidR="00946A69" w:rsidRDefault="008808C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19</w:t>
            </w:r>
          </w:p>
          <w:p w14:paraId="488EEBD3" w14:textId="16D9AAAF" w:rsidR="008808CE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8808CE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</w:tr>
      <w:tr w:rsidR="00946A69" w:rsidRPr="00D16F18" w14:paraId="679A2AC1" w14:textId="77777777" w:rsidTr="00131742">
        <w:trPr>
          <w:trHeight w:val="18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685E7B" w14:textId="4EE7B94F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FD7A5D" w14:textId="15CB0204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C </w:t>
            </w:r>
            <w:r w:rsidRPr="00D16F18">
              <w:rPr>
                <w:rFonts w:ascii="Times New Roman" w:hAnsi="Times New Roman" w:cs="Times New Roman"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057A07" w14:textId="77777777" w:rsidR="00946A69" w:rsidRDefault="008808C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3 (1.01)</w:t>
            </w:r>
          </w:p>
          <w:p w14:paraId="77D89CCE" w14:textId="1EA51989" w:rsidR="008808CE" w:rsidRPr="00D16F18" w:rsidRDefault="008808CE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049441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B86065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56FA47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CC4BBD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825241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A69" w:rsidRPr="00D16F18" w14:paraId="4893B744" w14:textId="77777777" w:rsidTr="00946A69">
        <w:trPr>
          <w:trHeight w:val="18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0670F39" w14:textId="7F27383B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27224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CBFC0C5" w14:textId="77777777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530ED8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6D6709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41693B1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12CDBD2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F9DE0E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C8A5F6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946A69" w:rsidRPr="00D16F18" w14:paraId="2FBB92B3" w14:textId="77777777" w:rsidTr="00946A69">
        <w:trPr>
          <w:trHeight w:val="180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EA90EE" w14:textId="77777777" w:rsidR="00946A69" w:rsidRPr="00D16F18" w:rsidRDefault="00946A69" w:rsidP="00CE5938">
            <w:pPr>
              <w:spacing w:line="22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2C6E382" w14:textId="28191E3C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 vs. 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086D18" w14:textId="77777777" w:rsidR="00946A69" w:rsidRDefault="00144FCC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8 (0.79)</w:t>
            </w:r>
          </w:p>
          <w:p w14:paraId="16F70E37" w14:textId="7B3C2DE5" w:rsidR="00144FCC" w:rsidRPr="00D16F18" w:rsidRDefault="00144FCC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2B4213" w14:textId="77777777" w:rsidR="00946A69" w:rsidRDefault="00144FCC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0</w:t>
            </w:r>
          </w:p>
          <w:p w14:paraId="0CDA31C2" w14:textId="77777777" w:rsidR="00144FCC" w:rsidRDefault="00144FCC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3)</w:t>
            </w:r>
          </w:p>
          <w:p w14:paraId="69106A7F" w14:textId="2F15B7A1" w:rsidR="00144FCC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144FCC">
              <w:rPr>
                <w:rFonts w:ascii="Times New Roman" w:hAnsi="Times New Roman" w:cs="Times New Roman" w:hint="eastAsia"/>
              </w:rPr>
              <w:t xml:space="preserve"> = 0.000155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B9B439" w14:textId="77777777" w:rsidR="00946A69" w:rsidRDefault="00144FCC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6 (0.87)</w:t>
            </w:r>
          </w:p>
          <w:p w14:paraId="6917BD04" w14:textId="663AF304" w:rsidR="00144FCC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144FCC">
              <w:rPr>
                <w:rFonts w:ascii="Times New Roman" w:hAnsi="Times New Roman" w:cs="Times New Roman" w:hint="eastAsia"/>
              </w:rPr>
              <w:t xml:space="preserve"> = 0.006980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F449D2" w14:textId="77777777" w:rsidR="00946A69" w:rsidRDefault="00144FCC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9 (0.99)</w:t>
            </w:r>
          </w:p>
          <w:p w14:paraId="7FAB87B4" w14:textId="1ACE86F0" w:rsidR="00144FCC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144FCC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0B24ED" w14:textId="77777777" w:rsidR="00946A69" w:rsidRDefault="00144FCC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7.48 (1.12)</w:t>
            </w:r>
          </w:p>
          <w:p w14:paraId="7DCC716F" w14:textId="5DDEEDB7" w:rsidR="00144FCC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144FCC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BB9C9D" w14:textId="77777777" w:rsidR="00946A69" w:rsidRDefault="00144FCC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98</w:t>
            </w:r>
          </w:p>
          <w:p w14:paraId="5BCF0339" w14:textId="3BB1D5E6" w:rsidR="00144FCC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144FCC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</w:tr>
      <w:tr w:rsidR="00946A69" w:rsidRPr="00D16F18" w14:paraId="153293FF" w14:textId="77777777" w:rsidTr="00946A69">
        <w:trPr>
          <w:trHeight w:val="18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F7B392" w14:textId="02740E9A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EB0BA03" w14:textId="66A9A1E9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 vs. 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DC2119" w14:textId="77777777" w:rsidR="00946A69" w:rsidRDefault="00144FCC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47 (1.58)</w:t>
            </w:r>
          </w:p>
          <w:p w14:paraId="5EBD7503" w14:textId="086D76BF" w:rsidR="00144FCC" w:rsidRPr="00D16F18" w:rsidRDefault="00144FCC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3EE7B5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4BC8A4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5D3D20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FEF713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5976E2" w14:textId="77777777" w:rsidR="00946A69" w:rsidRPr="00D16F18" w:rsidRDefault="00946A69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A69" w:rsidRPr="00D16F18" w14:paraId="22A61D4F" w14:textId="77777777" w:rsidTr="00131742">
        <w:trPr>
          <w:trHeight w:val="180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645396" w14:textId="11EE9241" w:rsidR="00946A69" w:rsidRPr="00D16F18" w:rsidRDefault="00946A69" w:rsidP="00CE5938">
            <w:pPr>
              <w:spacing w:line="22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E772F1" w14:textId="14B557BD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 vs. 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DD0AA5" w14:textId="77777777" w:rsidR="00946A69" w:rsidRDefault="00093A70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53 (0.65)</w:t>
            </w:r>
          </w:p>
          <w:p w14:paraId="6B3ECFDB" w14:textId="0E139106" w:rsidR="00093A70" w:rsidRPr="00D16F18" w:rsidRDefault="00093A70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72E3269" w14:textId="77777777" w:rsidR="00093A70" w:rsidRDefault="00093A70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-0.15 </w:t>
            </w:r>
          </w:p>
          <w:p w14:paraId="3484F760" w14:textId="77777777" w:rsidR="00946A69" w:rsidRDefault="00093A70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2)</w:t>
            </w:r>
          </w:p>
          <w:p w14:paraId="2544492D" w14:textId="79C6D77C" w:rsidR="00093A70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093A70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0FC0230" w14:textId="77777777" w:rsidR="00946A69" w:rsidRDefault="00093A70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 (0.72)</w:t>
            </w:r>
          </w:p>
          <w:p w14:paraId="7BA0DEFD" w14:textId="3EECD8D5" w:rsidR="00093A70" w:rsidRPr="00D16F18" w:rsidRDefault="00093A70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53F52E8" w14:textId="77777777" w:rsidR="00946A69" w:rsidRDefault="00093A70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4 (0.82)</w:t>
            </w:r>
          </w:p>
          <w:p w14:paraId="009D9003" w14:textId="36A92676" w:rsidR="00093A70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093A70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DBB721C" w14:textId="77777777" w:rsidR="00946A69" w:rsidRDefault="00093A70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.60 (1.02)</w:t>
            </w:r>
          </w:p>
          <w:p w14:paraId="22D27BFF" w14:textId="102DD24F" w:rsidR="00093A70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093A70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5761B3B" w14:textId="77777777" w:rsidR="00946A69" w:rsidRDefault="00093A70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71</w:t>
            </w:r>
          </w:p>
          <w:p w14:paraId="0E746728" w14:textId="1627F360" w:rsidR="00093A70" w:rsidRPr="00D16F18" w:rsidRDefault="00626F08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093A70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</w:tr>
      <w:tr w:rsidR="00946A69" w:rsidRPr="00D16F18" w14:paraId="044E5A8E" w14:textId="77777777" w:rsidTr="00131742">
        <w:trPr>
          <w:trHeight w:val="180"/>
        </w:trPr>
        <w:tc>
          <w:tcPr>
            <w:tcW w:w="1283" w:type="dxa"/>
            <w:vMerge/>
            <w:tcBorders>
              <w:top w:val="nil"/>
              <w:left w:val="nil"/>
              <w:right w:val="nil"/>
            </w:tcBorders>
          </w:tcPr>
          <w:p w14:paraId="59BF26E1" w14:textId="5EFF90E8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15437502" w14:textId="0BF3BD50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 vs. A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2092BF96" w14:textId="77777777" w:rsidR="00946A69" w:rsidRDefault="00093A70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7 (1.95)</w:t>
            </w:r>
          </w:p>
          <w:p w14:paraId="2B6128CF" w14:textId="1EBF1F48" w:rsidR="00093A70" w:rsidRPr="00D16F18" w:rsidRDefault="00093A70" w:rsidP="001779C2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4967537B" w14:textId="77777777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vMerge/>
            <w:tcBorders>
              <w:left w:val="nil"/>
              <w:right w:val="nil"/>
            </w:tcBorders>
          </w:tcPr>
          <w:p w14:paraId="1BFA7E10" w14:textId="77777777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tcBorders>
              <w:left w:val="nil"/>
              <w:right w:val="nil"/>
            </w:tcBorders>
          </w:tcPr>
          <w:p w14:paraId="73C2E042" w14:textId="77777777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14:paraId="162249E0" w14:textId="77777777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3C78E0A1" w14:textId="77777777" w:rsidR="00946A69" w:rsidRPr="00D16F18" w:rsidRDefault="00946A69" w:rsidP="001779C2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</w:tr>
    </w:tbl>
    <w:p w14:paraId="3824B1C7" w14:textId="38CCAABE" w:rsidR="0028708E" w:rsidRDefault="0028708E" w:rsidP="00867552">
      <w:pPr>
        <w:tabs>
          <w:tab w:val="left" w:pos="2693"/>
        </w:tabs>
        <w:rPr>
          <w:rFonts w:ascii="Times New Roman" w:hAnsi="Times New Roman" w:cs="Times New Roman"/>
        </w:rPr>
      </w:pPr>
      <w:bookmarkStart w:id="0" w:name="_GoBack"/>
      <w:bookmarkEnd w:id="0"/>
    </w:p>
    <w:sectPr w:rsidR="0028708E" w:rsidSect="00CC66D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6A9DBC" w14:textId="77777777" w:rsidR="00890025" w:rsidRDefault="00890025" w:rsidP="007D7BA8">
      <w:r>
        <w:separator/>
      </w:r>
    </w:p>
  </w:endnote>
  <w:endnote w:type="continuationSeparator" w:id="0">
    <w:p w14:paraId="4784D10A" w14:textId="77777777" w:rsidR="00890025" w:rsidRDefault="00890025" w:rsidP="007D7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7BFB9C" w14:textId="77777777" w:rsidR="00890025" w:rsidRDefault="00890025" w:rsidP="007D7BA8">
      <w:r>
        <w:separator/>
      </w:r>
    </w:p>
  </w:footnote>
  <w:footnote w:type="continuationSeparator" w:id="0">
    <w:p w14:paraId="34D15E89" w14:textId="77777777" w:rsidR="00890025" w:rsidRDefault="00890025" w:rsidP="007D7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D2D"/>
    <w:rsid w:val="0000011E"/>
    <w:rsid w:val="0000644B"/>
    <w:rsid w:val="00010238"/>
    <w:rsid w:val="00020C2B"/>
    <w:rsid w:val="00022CCD"/>
    <w:rsid w:val="00047C6C"/>
    <w:rsid w:val="00060BD1"/>
    <w:rsid w:val="00072B0E"/>
    <w:rsid w:val="00093A70"/>
    <w:rsid w:val="000A0CAE"/>
    <w:rsid w:val="000B7569"/>
    <w:rsid w:val="000C20E3"/>
    <w:rsid w:val="000D176E"/>
    <w:rsid w:val="000D2B4D"/>
    <w:rsid w:val="000E0BD6"/>
    <w:rsid w:val="00115FF5"/>
    <w:rsid w:val="0011723D"/>
    <w:rsid w:val="001222F5"/>
    <w:rsid w:val="001243DB"/>
    <w:rsid w:val="00131742"/>
    <w:rsid w:val="001439ED"/>
    <w:rsid w:val="00144FCC"/>
    <w:rsid w:val="00145189"/>
    <w:rsid w:val="00150A79"/>
    <w:rsid w:val="0019709E"/>
    <w:rsid w:val="001B488F"/>
    <w:rsid w:val="001D08A5"/>
    <w:rsid w:val="001E4D5F"/>
    <w:rsid w:val="0020074C"/>
    <w:rsid w:val="00201910"/>
    <w:rsid w:val="00225B35"/>
    <w:rsid w:val="00256923"/>
    <w:rsid w:val="0028708E"/>
    <w:rsid w:val="002C517D"/>
    <w:rsid w:val="002F10EC"/>
    <w:rsid w:val="002F2EB6"/>
    <w:rsid w:val="003048D8"/>
    <w:rsid w:val="00305E21"/>
    <w:rsid w:val="00312F4E"/>
    <w:rsid w:val="003902C1"/>
    <w:rsid w:val="00394C2D"/>
    <w:rsid w:val="003A54AD"/>
    <w:rsid w:val="003D3B1A"/>
    <w:rsid w:val="003E6A81"/>
    <w:rsid w:val="003F0369"/>
    <w:rsid w:val="003F0980"/>
    <w:rsid w:val="00412B22"/>
    <w:rsid w:val="004202BB"/>
    <w:rsid w:val="0042055A"/>
    <w:rsid w:val="00420BF3"/>
    <w:rsid w:val="0045299E"/>
    <w:rsid w:val="00477693"/>
    <w:rsid w:val="0049351D"/>
    <w:rsid w:val="004A175C"/>
    <w:rsid w:val="004A2CE9"/>
    <w:rsid w:val="004D4DF7"/>
    <w:rsid w:val="004D73D6"/>
    <w:rsid w:val="004E4068"/>
    <w:rsid w:val="004E56A9"/>
    <w:rsid w:val="004F4A96"/>
    <w:rsid w:val="00503E57"/>
    <w:rsid w:val="005131FA"/>
    <w:rsid w:val="00543CD8"/>
    <w:rsid w:val="00544CA1"/>
    <w:rsid w:val="0056059A"/>
    <w:rsid w:val="00567BCC"/>
    <w:rsid w:val="00571DC5"/>
    <w:rsid w:val="00597D55"/>
    <w:rsid w:val="005B6E12"/>
    <w:rsid w:val="005C479E"/>
    <w:rsid w:val="005D1B04"/>
    <w:rsid w:val="005D2EEF"/>
    <w:rsid w:val="005E714C"/>
    <w:rsid w:val="005F06D6"/>
    <w:rsid w:val="005F2BBF"/>
    <w:rsid w:val="00614281"/>
    <w:rsid w:val="006151E7"/>
    <w:rsid w:val="00615FCD"/>
    <w:rsid w:val="00626F08"/>
    <w:rsid w:val="0063055B"/>
    <w:rsid w:val="0063538C"/>
    <w:rsid w:val="00650D0D"/>
    <w:rsid w:val="006926DC"/>
    <w:rsid w:val="00696CA3"/>
    <w:rsid w:val="00697214"/>
    <w:rsid w:val="006B38B8"/>
    <w:rsid w:val="006C1B3B"/>
    <w:rsid w:val="006E2426"/>
    <w:rsid w:val="006E4836"/>
    <w:rsid w:val="006E7DDA"/>
    <w:rsid w:val="006F6CB3"/>
    <w:rsid w:val="007041A6"/>
    <w:rsid w:val="00744B1F"/>
    <w:rsid w:val="00754790"/>
    <w:rsid w:val="00763BFB"/>
    <w:rsid w:val="00776DA3"/>
    <w:rsid w:val="007838DF"/>
    <w:rsid w:val="00790306"/>
    <w:rsid w:val="007D7BA8"/>
    <w:rsid w:val="007E793F"/>
    <w:rsid w:val="007F3A0F"/>
    <w:rsid w:val="00813A26"/>
    <w:rsid w:val="00835799"/>
    <w:rsid w:val="0084629B"/>
    <w:rsid w:val="00855F90"/>
    <w:rsid w:val="00860337"/>
    <w:rsid w:val="00867552"/>
    <w:rsid w:val="00876C3B"/>
    <w:rsid w:val="008808CE"/>
    <w:rsid w:val="00890025"/>
    <w:rsid w:val="008B598D"/>
    <w:rsid w:val="00935024"/>
    <w:rsid w:val="00946A69"/>
    <w:rsid w:val="00964451"/>
    <w:rsid w:val="0097274F"/>
    <w:rsid w:val="00984BAA"/>
    <w:rsid w:val="00984DFA"/>
    <w:rsid w:val="009A0D62"/>
    <w:rsid w:val="009F4508"/>
    <w:rsid w:val="009F752E"/>
    <w:rsid w:val="00A03E11"/>
    <w:rsid w:val="00A22610"/>
    <w:rsid w:val="00A31F6E"/>
    <w:rsid w:val="00A35D9E"/>
    <w:rsid w:val="00A56EE2"/>
    <w:rsid w:val="00A91935"/>
    <w:rsid w:val="00A95348"/>
    <w:rsid w:val="00AA6EEA"/>
    <w:rsid w:val="00AB34B5"/>
    <w:rsid w:val="00AF0C4F"/>
    <w:rsid w:val="00B055F3"/>
    <w:rsid w:val="00B6425C"/>
    <w:rsid w:val="00B66184"/>
    <w:rsid w:val="00B81CA3"/>
    <w:rsid w:val="00BA2ED6"/>
    <w:rsid w:val="00BB1906"/>
    <w:rsid w:val="00BC729F"/>
    <w:rsid w:val="00BC7B51"/>
    <w:rsid w:val="00BD26E7"/>
    <w:rsid w:val="00BD593C"/>
    <w:rsid w:val="00BE0C73"/>
    <w:rsid w:val="00C17B9C"/>
    <w:rsid w:val="00C23CEB"/>
    <w:rsid w:val="00C41D70"/>
    <w:rsid w:val="00C46584"/>
    <w:rsid w:val="00C52E2A"/>
    <w:rsid w:val="00C53A4F"/>
    <w:rsid w:val="00CC66D6"/>
    <w:rsid w:val="00CE5938"/>
    <w:rsid w:val="00CF2B60"/>
    <w:rsid w:val="00D158D2"/>
    <w:rsid w:val="00D16F18"/>
    <w:rsid w:val="00D30F8C"/>
    <w:rsid w:val="00DB1B09"/>
    <w:rsid w:val="00DD5238"/>
    <w:rsid w:val="00DE3FCC"/>
    <w:rsid w:val="00E33611"/>
    <w:rsid w:val="00E50915"/>
    <w:rsid w:val="00E56FBE"/>
    <w:rsid w:val="00E75EB6"/>
    <w:rsid w:val="00EE6477"/>
    <w:rsid w:val="00EE7997"/>
    <w:rsid w:val="00EF53EE"/>
    <w:rsid w:val="00F02B72"/>
    <w:rsid w:val="00F17C7A"/>
    <w:rsid w:val="00F6215D"/>
    <w:rsid w:val="00F65D2D"/>
    <w:rsid w:val="00FA4973"/>
    <w:rsid w:val="00FB6B13"/>
    <w:rsid w:val="00FD25B0"/>
    <w:rsid w:val="00FE0773"/>
    <w:rsid w:val="00FF01A3"/>
    <w:rsid w:val="00FF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1A0372"/>
  <w15:docId w15:val="{97160B2B-0923-4E87-AEDE-6A4464424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5D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D7BA8"/>
  </w:style>
  <w:style w:type="paragraph" w:styleId="a6">
    <w:name w:val="footer"/>
    <w:basedOn w:val="a"/>
    <w:link w:val="a7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D7BA8"/>
  </w:style>
  <w:style w:type="paragraph" w:styleId="a8">
    <w:name w:val="List Paragraph"/>
    <w:basedOn w:val="a"/>
    <w:uiPriority w:val="34"/>
    <w:qFormat/>
    <w:rsid w:val="00876C3B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022CCD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22C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95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古澤拓郎</dc:creator>
  <cp:lastModifiedBy>Takuro Furusawa</cp:lastModifiedBy>
  <cp:revision>3</cp:revision>
  <dcterms:created xsi:type="dcterms:W3CDTF">2017-02-11T15:18:00Z</dcterms:created>
  <dcterms:modified xsi:type="dcterms:W3CDTF">2017-02-11T15:19:00Z</dcterms:modified>
</cp:coreProperties>
</file>